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28E35" w14:textId="44764D89" w:rsidR="00151ACF" w:rsidRDefault="00151ACF"/>
    <w:p w14:paraId="09896926" w14:textId="77938B40" w:rsidR="00151ACF" w:rsidRDefault="00151ACF"/>
    <w:p w14:paraId="72521C25" w14:textId="530EA80F" w:rsidR="00151ACF" w:rsidRDefault="00151ACF"/>
    <w:p w14:paraId="74522196" w14:textId="0952A7A8" w:rsidR="00151ACF" w:rsidRDefault="00151ACF"/>
    <w:p w14:paraId="42F689EF" w14:textId="77777777" w:rsidR="000409B5" w:rsidRDefault="000409B5"/>
    <w:tbl>
      <w:tblPr>
        <w:tblW w:w="7680" w:type="dxa"/>
        <w:tblLook w:val="04A0" w:firstRow="1" w:lastRow="0" w:firstColumn="1" w:lastColumn="0" w:noHBand="0" w:noVBand="1"/>
      </w:tblPr>
      <w:tblGrid>
        <w:gridCol w:w="1443"/>
        <w:gridCol w:w="6237"/>
      </w:tblGrid>
      <w:tr w:rsidR="000409B5" w:rsidRPr="000409B5" w14:paraId="694A0818" w14:textId="77777777" w:rsidTr="000409B5">
        <w:trPr>
          <w:trHeight w:val="381"/>
        </w:trPr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B5E" w14:textId="77777777" w:rsidR="000409B5" w:rsidRPr="000409B5" w:rsidRDefault="000409B5" w:rsidP="000409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siRNA sequences of candidate genes for knockdown</w:t>
            </w:r>
          </w:p>
        </w:tc>
      </w:tr>
      <w:tr w:rsidR="000409B5" w:rsidRPr="000409B5" w14:paraId="476F5BE3" w14:textId="77777777" w:rsidTr="000409B5">
        <w:trPr>
          <w:trHeight w:val="381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5D7B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0C94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0409B5" w:rsidRPr="000409B5" w14:paraId="4A3800BE" w14:textId="77777777" w:rsidTr="00D83CCF">
        <w:trPr>
          <w:trHeight w:val="381"/>
        </w:trPr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04E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95D6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1: 5'-CGTGCTGATGATGATCGGTTT-3'</w:t>
            </w:r>
          </w:p>
        </w:tc>
      </w:tr>
      <w:tr w:rsidR="000409B5" w:rsidRPr="000409B5" w14:paraId="64CF6279" w14:textId="77777777" w:rsidTr="00D83CCF">
        <w:trPr>
          <w:trHeight w:val="381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563C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1423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2: 5'-GCGCCTTGAGAGTCTGAATAT-3'</w:t>
            </w:r>
          </w:p>
        </w:tc>
      </w:tr>
    </w:tbl>
    <w:p w14:paraId="66228D9A" w14:textId="0E025BD2" w:rsidR="009E32DE" w:rsidRDefault="009E32DE"/>
    <w:p w14:paraId="0B892DE1" w14:textId="28B1D91F" w:rsidR="00151ACF" w:rsidRDefault="00151ACF"/>
    <w:p w14:paraId="49E33F92" w14:textId="07166E9E" w:rsidR="00151ACF" w:rsidRDefault="00151ACF"/>
    <w:p w14:paraId="029E603F" w14:textId="77777777" w:rsidR="000409B5" w:rsidRDefault="000409B5"/>
    <w:tbl>
      <w:tblPr>
        <w:tblW w:w="7620" w:type="dxa"/>
        <w:tblLook w:val="04A0" w:firstRow="1" w:lastRow="0" w:firstColumn="1" w:lastColumn="0" w:noHBand="0" w:noVBand="1"/>
      </w:tblPr>
      <w:tblGrid>
        <w:gridCol w:w="1414"/>
        <w:gridCol w:w="571"/>
        <w:gridCol w:w="5635"/>
      </w:tblGrid>
      <w:tr w:rsidR="00151ACF" w:rsidRPr="00151ACF" w14:paraId="5BED0552" w14:textId="77777777" w:rsidTr="00151ACF">
        <w:trPr>
          <w:trHeight w:val="384"/>
        </w:trPr>
        <w:tc>
          <w:tcPr>
            <w:tcW w:w="7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D30" w14:textId="77777777" w:rsidR="00151ACF" w:rsidRPr="00151ACF" w:rsidRDefault="00151ACF" w:rsidP="00151A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2. Primers of candidate genes for RT-PCR</w:t>
            </w:r>
          </w:p>
        </w:tc>
      </w:tr>
      <w:tr w:rsidR="00151ACF" w:rsidRPr="00151ACF" w14:paraId="5D205268" w14:textId="77777777" w:rsidTr="00151ACF">
        <w:trPr>
          <w:trHeight w:val="384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F06F" w14:textId="77777777" w:rsidR="00151ACF" w:rsidRPr="00151ACF" w:rsidRDefault="00151ACF" w:rsidP="00151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9D68" w14:textId="77777777" w:rsidR="00151ACF" w:rsidRPr="00151ACF" w:rsidRDefault="00151ACF" w:rsidP="00151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151ACF" w:rsidRPr="00151ACF" w14:paraId="5311074B" w14:textId="77777777" w:rsidTr="00F152B2">
        <w:trPr>
          <w:trHeight w:val="384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F64" w14:textId="77777777" w:rsidR="00151ACF" w:rsidRPr="00151ACF" w:rsidRDefault="00151ACF" w:rsidP="00104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B079" w14:textId="77777777" w:rsidR="00151ACF" w:rsidRPr="00151ACF" w:rsidRDefault="00151ACF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5'-TCAAGTCGCCGGGACGATA -3'</w:t>
            </w:r>
          </w:p>
        </w:tc>
      </w:tr>
      <w:tr w:rsidR="00151ACF" w:rsidRPr="00151ACF" w14:paraId="51443100" w14:textId="77777777" w:rsidTr="00F152B2">
        <w:trPr>
          <w:trHeight w:val="384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351" w14:textId="77777777" w:rsidR="00151ACF" w:rsidRPr="00151ACF" w:rsidRDefault="00151ACF" w:rsidP="00104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9EC" w14:textId="77777777" w:rsidR="00151ACF" w:rsidRPr="00151ACF" w:rsidRDefault="00151ACF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5'-CCTGTCATCAGCACGTCTCCA-3'</w:t>
            </w:r>
          </w:p>
        </w:tc>
      </w:tr>
      <w:tr w:rsidR="00151ACF" w:rsidRPr="00151ACF" w14:paraId="0BCB47DB" w14:textId="77777777" w:rsidTr="00F152B2">
        <w:trPr>
          <w:trHeight w:val="384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4AB" w14:textId="0BA6EB9A" w:rsidR="00151ACF" w:rsidRPr="00151ACF" w:rsidRDefault="001B0811" w:rsidP="00104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a</w:t>
            </w:r>
            <w:proofErr w:type="spellEnd"/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B88" w14:textId="4059A5E8" w:rsidR="00151ACF" w:rsidRPr="00151ACF" w:rsidRDefault="00151ACF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5'-</w:t>
            </w:r>
            <w:r w:rsidR="007F0A7E">
              <w:t xml:space="preserve"> </w:t>
            </w:r>
            <w:r w:rsidR="007F0A7E" w:rsidRPr="007F0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GGCGCTTTTGGGTACAT</w:t>
            </w:r>
            <w:r w:rsidR="007F0A7E" w:rsidRPr="007F0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51ACF" w:rsidRPr="00151ACF" w14:paraId="1840B9C3" w14:textId="77777777" w:rsidTr="00F152B2">
        <w:trPr>
          <w:trHeight w:val="384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FEC" w14:textId="77777777" w:rsidR="00151ACF" w:rsidRPr="00151ACF" w:rsidRDefault="00151ACF" w:rsidP="00104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F87" w14:textId="2698D16F" w:rsidR="00151ACF" w:rsidRPr="00151ACF" w:rsidRDefault="00151ACF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5'-</w:t>
            </w:r>
            <w:r w:rsidR="007F0A7E">
              <w:t xml:space="preserve"> </w:t>
            </w:r>
            <w:r w:rsidR="007F0A7E" w:rsidRPr="007F0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GCTCTCGTAGCCATTTC</w:t>
            </w:r>
            <w:r w:rsidR="007F0A7E" w:rsidRPr="007F0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51ACF" w:rsidRPr="00151ACF" w14:paraId="518A1180" w14:textId="77777777" w:rsidTr="00F152B2">
        <w:trPr>
          <w:trHeight w:val="384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3EC4" w14:textId="7FABF5C5" w:rsidR="00151ACF" w:rsidRPr="00151ACF" w:rsidRDefault="001B0811" w:rsidP="00104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42</w:t>
            </w:r>
          </w:p>
        </w:tc>
        <w:tc>
          <w:tcPr>
            <w:tcW w:w="5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9F47" w14:textId="55EFC8F7" w:rsidR="00151ACF" w:rsidRPr="00151ACF" w:rsidRDefault="00151ACF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5'-</w:t>
            </w:r>
            <w:r w:rsidR="007F0A7E">
              <w:t xml:space="preserve"> </w:t>
            </w:r>
            <w:r w:rsidR="007F0A7E" w:rsidRPr="007F0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GGAATATGTACCGACTG</w:t>
            </w:r>
            <w:r w:rsidR="007F0A7E" w:rsidRPr="007F0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'     </w:t>
            </w:r>
          </w:p>
        </w:tc>
      </w:tr>
      <w:tr w:rsidR="001B0811" w:rsidRPr="00151ACF" w14:paraId="2C228A2D" w14:textId="77777777" w:rsidTr="00F152B2">
        <w:trPr>
          <w:trHeight w:val="384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55BF0" w14:textId="77777777" w:rsidR="001B0811" w:rsidRPr="00151ACF" w:rsidRDefault="001B0811" w:rsidP="00104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510CF" w14:textId="52BD81F6" w:rsidR="001B0811" w:rsidRPr="00151ACF" w:rsidRDefault="001B0811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5'-</w:t>
            </w:r>
            <w:r w:rsidR="00063BFD">
              <w:t xml:space="preserve"> </w:t>
            </w:r>
            <w:r w:rsidR="00063BFD" w:rsidRPr="00063B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GCGGTCGTAATCTGTCA</w:t>
            </w:r>
            <w:r w:rsidR="00063BFD" w:rsidRPr="00063B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B0811" w:rsidRPr="00151ACF" w14:paraId="1B3782DC" w14:textId="77777777" w:rsidTr="00F152B2">
        <w:trPr>
          <w:trHeight w:val="384"/>
        </w:trPr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8D44" w14:textId="05BEF43C" w:rsidR="001B0811" w:rsidRPr="00151ACF" w:rsidRDefault="001B0811" w:rsidP="00104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56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24040" w14:textId="2F8AB890" w:rsidR="001B0811" w:rsidRPr="00151ACF" w:rsidRDefault="008E6209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5'-</w:t>
            </w:r>
            <w:r w:rsidRPr="008E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CTCAAGATCATCAGC</w:t>
            </w:r>
            <w:r w:rsidRPr="007F0A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151ACF" w:rsidRPr="00151ACF" w14:paraId="3363FF3A" w14:textId="77777777" w:rsidTr="00F152B2">
        <w:trPr>
          <w:trHeight w:val="384"/>
        </w:trPr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49DF" w14:textId="27A24464" w:rsidR="00151ACF" w:rsidRPr="00151ACF" w:rsidRDefault="00151ACF" w:rsidP="00151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B8D7" w14:textId="4D95CEDC" w:rsidR="00151ACF" w:rsidRPr="00151ACF" w:rsidRDefault="00151ACF" w:rsidP="0010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5'-</w:t>
            </w:r>
            <w:r w:rsidR="008E6209" w:rsidRPr="008E6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ATGAGTCCTTCCACGAT</w:t>
            </w:r>
            <w:r w:rsidRPr="00151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' </w:t>
            </w:r>
          </w:p>
        </w:tc>
      </w:tr>
    </w:tbl>
    <w:p w14:paraId="6871713E" w14:textId="3FDD223B" w:rsidR="00151ACF" w:rsidRDefault="00151ACF"/>
    <w:p w14:paraId="2176FA31" w14:textId="6C68EB96" w:rsidR="000409B5" w:rsidRDefault="000409B5"/>
    <w:p w14:paraId="1022C5C4" w14:textId="165E8A1F" w:rsidR="000409B5" w:rsidRDefault="000409B5"/>
    <w:p w14:paraId="43E585AD" w14:textId="77777777" w:rsidR="00060488" w:rsidRDefault="00060488"/>
    <w:tbl>
      <w:tblPr>
        <w:tblW w:w="7540" w:type="dxa"/>
        <w:tblLook w:val="04A0" w:firstRow="1" w:lastRow="0" w:firstColumn="1" w:lastColumn="0" w:noHBand="0" w:noVBand="1"/>
      </w:tblPr>
      <w:tblGrid>
        <w:gridCol w:w="980"/>
        <w:gridCol w:w="6560"/>
      </w:tblGrid>
      <w:tr w:rsidR="000409B5" w:rsidRPr="000409B5" w14:paraId="7C905CB0" w14:textId="77777777" w:rsidTr="000409B5">
        <w:trPr>
          <w:trHeight w:val="381"/>
        </w:trPr>
        <w:tc>
          <w:tcPr>
            <w:tcW w:w="7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0415" w14:textId="46647C3F" w:rsidR="000409B5" w:rsidRPr="000409B5" w:rsidRDefault="000409B5" w:rsidP="000409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380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0409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shRNA sequences of candidate genes for knockdown</w:t>
            </w:r>
          </w:p>
        </w:tc>
      </w:tr>
      <w:tr w:rsidR="000409B5" w:rsidRPr="000409B5" w14:paraId="0083BF0C" w14:textId="77777777" w:rsidTr="000409B5">
        <w:trPr>
          <w:trHeight w:val="381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BB95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0F7B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0409B5" w:rsidRPr="000409B5" w14:paraId="35B55A36" w14:textId="77777777" w:rsidTr="000409B5">
        <w:trPr>
          <w:trHeight w:val="381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EF46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27F2" w14:textId="77777777" w:rsidR="000409B5" w:rsidRPr="000409B5" w:rsidRDefault="000409B5" w:rsidP="0004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1: CGTGCTGATGATGATCGGTTT</w:t>
            </w:r>
          </w:p>
        </w:tc>
      </w:tr>
    </w:tbl>
    <w:p w14:paraId="0C90BC97" w14:textId="77777777" w:rsidR="000409B5" w:rsidRDefault="000409B5"/>
    <w:sectPr w:rsidR="00040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2DE"/>
    <w:rsid w:val="000409B5"/>
    <w:rsid w:val="00060488"/>
    <w:rsid w:val="00063BFD"/>
    <w:rsid w:val="00104F90"/>
    <w:rsid w:val="00151ACF"/>
    <w:rsid w:val="001B0811"/>
    <w:rsid w:val="002C22C5"/>
    <w:rsid w:val="003801D6"/>
    <w:rsid w:val="00627C98"/>
    <w:rsid w:val="007F0A7E"/>
    <w:rsid w:val="008E6209"/>
    <w:rsid w:val="009E32DE"/>
    <w:rsid w:val="00D83CCF"/>
    <w:rsid w:val="00F1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B612"/>
  <w15:chartTrackingRefBased/>
  <w15:docId w15:val="{1AEEFBB3-03BB-4D12-9462-D268C338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ei</dc:creator>
  <cp:keywords/>
  <dc:description/>
  <cp:lastModifiedBy>chao mei</cp:lastModifiedBy>
  <cp:revision>6</cp:revision>
  <dcterms:created xsi:type="dcterms:W3CDTF">2021-08-22T00:38:00Z</dcterms:created>
  <dcterms:modified xsi:type="dcterms:W3CDTF">2021-08-31T10:03:00Z</dcterms:modified>
</cp:coreProperties>
</file>